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0941E" w14:textId="11EF4B94" w:rsidR="00F402B3" w:rsidRDefault="00240FF4" w:rsidP="006E0F86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534142D" wp14:editId="620A234F">
            <wp:simplePos x="0" y="0"/>
            <wp:positionH relativeFrom="column">
              <wp:posOffset>-121404</wp:posOffset>
            </wp:positionH>
            <wp:positionV relativeFrom="paragraph">
              <wp:posOffset>635</wp:posOffset>
            </wp:positionV>
            <wp:extent cx="5713095" cy="3229610"/>
            <wp:effectExtent l="0" t="0" r="1905" b="8890"/>
            <wp:wrapTight wrapText="bothSides">
              <wp:wrapPolygon edited="0">
                <wp:start x="0" y="0"/>
                <wp:lineTo x="0" y="21532"/>
                <wp:lineTo x="21535" y="21532"/>
                <wp:lineTo x="21535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32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402B3">
        <w:rPr>
          <w:b/>
          <w:b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D68238F" wp14:editId="4445DA80">
            <wp:simplePos x="0" y="0"/>
            <wp:positionH relativeFrom="column">
              <wp:posOffset>-20446</wp:posOffset>
            </wp:positionH>
            <wp:positionV relativeFrom="paragraph">
              <wp:posOffset>3398285</wp:posOffset>
            </wp:positionV>
            <wp:extent cx="5481981" cy="3232361"/>
            <wp:effectExtent l="0" t="0" r="4445" b="6350"/>
            <wp:wrapTight wrapText="bothSides">
              <wp:wrapPolygon edited="0">
                <wp:start x="0" y="0"/>
                <wp:lineTo x="0" y="21515"/>
                <wp:lineTo x="21542" y="21515"/>
                <wp:lineTo x="21542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81" cy="3232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2EBB09" w14:textId="290296A2" w:rsidR="00AB06D5" w:rsidRPr="009A79D1" w:rsidRDefault="00AB06D5" w:rsidP="006E0F86">
      <w:pPr>
        <w:jc w:val="both"/>
        <w:rPr>
          <w:rFonts w:ascii="Times New Roman" w:hAnsi="Times New Roman" w:cs="Times New Roman"/>
          <w:noProof/>
          <w:sz w:val="18"/>
          <w:szCs w:val="18"/>
          <w:lang w:val="en-US"/>
        </w:rPr>
      </w:pPr>
      <w:r w:rsidRPr="009A79D1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Supplementary Figure 3. </w:t>
      </w:r>
      <w:r w:rsidR="00F84B90" w:rsidRPr="009A79D1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Capillary protein immunodetection </w:t>
      </w:r>
      <w:r w:rsidRPr="009A79D1"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t xml:space="preserve">analysis of SMN levels from Δ7 SMA mice treated with moxifloxacin. 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SMN levels from spinal cord (A) and quadriceps (B) samples. The box</w:t>
      </w:r>
      <w:r w:rsidR="0010109A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es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in the  lanes mark the SMN band used for analysis</w:t>
      </w:r>
      <w:r w:rsidR="00CA5753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,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while the blue </w:t>
      </w:r>
      <w:r w:rsidR="0010109A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dots </w:t>
      </w:r>
      <w:r w:rsidR="00CA5753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indicate 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the total protein</w:t>
      </w:r>
      <w:r w:rsidR="00CA5753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(TP)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levels to which the SMN amount was normalized.</w:t>
      </w:r>
      <w:r w:rsidR="00F971A8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The amount of the total protein of each sample is compared to the Vhl1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  <w:r w:rsidR="00AA747E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(100%). 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The graph shows the increase of SMN protein levels after moxifloxacin treatment compared to te vehicle</w:t>
      </w:r>
      <w:r w:rsidR="00DD0979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-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treated animals. The statistical analysis was performed usind Student´s t</w:t>
      </w:r>
      <w:r w:rsidR="000D7D89"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-</w:t>
      </w:r>
      <w:r w:rsidRPr="009A79D1">
        <w:rPr>
          <w:rFonts w:ascii="Times New Roman" w:hAnsi="Times New Roman" w:cs="Times New Roman"/>
          <w:noProof/>
          <w:sz w:val="18"/>
          <w:szCs w:val="18"/>
          <w:lang w:val="en-US"/>
        </w:rPr>
        <w:t>test (*&lt;p=0.05).</w:t>
      </w:r>
    </w:p>
    <w:p w14:paraId="20DA6785" w14:textId="77777777" w:rsidR="00092935" w:rsidRPr="00F402B3" w:rsidRDefault="00092935" w:rsidP="00F402B3">
      <w:pPr>
        <w:rPr>
          <w:b/>
          <w:bCs/>
          <w:lang w:val="en-US"/>
        </w:rPr>
      </w:pPr>
    </w:p>
    <w:p w14:paraId="48140CA9" w14:textId="77777777" w:rsidR="00BB7778" w:rsidRPr="00AB06D5" w:rsidRDefault="00BB7778">
      <w:pPr>
        <w:rPr>
          <w:lang w:val="en-US"/>
        </w:rPr>
      </w:pPr>
    </w:p>
    <w:sectPr w:rsidR="00BB7778" w:rsidRPr="00AB06D5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6D5"/>
    <w:rsid w:val="00092935"/>
    <w:rsid w:val="000D1196"/>
    <w:rsid w:val="000D7D89"/>
    <w:rsid w:val="0010109A"/>
    <w:rsid w:val="00240FF4"/>
    <w:rsid w:val="002E4C56"/>
    <w:rsid w:val="00511D7E"/>
    <w:rsid w:val="006E0F86"/>
    <w:rsid w:val="008B2399"/>
    <w:rsid w:val="009A79D1"/>
    <w:rsid w:val="009E1336"/>
    <w:rsid w:val="00AA747E"/>
    <w:rsid w:val="00AB06D5"/>
    <w:rsid w:val="00AD153F"/>
    <w:rsid w:val="00BB7778"/>
    <w:rsid w:val="00CA5753"/>
    <w:rsid w:val="00D02E90"/>
    <w:rsid w:val="00D25034"/>
    <w:rsid w:val="00D27D22"/>
    <w:rsid w:val="00DD0979"/>
    <w:rsid w:val="00F402B3"/>
    <w:rsid w:val="00F84B90"/>
    <w:rsid w:val="00F9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FB10"/>
  <w15:chartTrackingRefBased/>
  <w15:docId w15:val="{F7A9DFB4-9F4E-461C-A530-2882793A7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6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adeusz Konieczny .</dc:creator>
  <cp:keywords/>
  <dc:description/>
  <cp:lastModifiedBy>Piotr Tadeusz Konieczny .</cp:lastModifiedBy>
  <cp:revision>17</cp:revision>
  <dcterms:created xsi:type="dcterms:W3CDTF">2022-02-15T08:29:00Z</dcterms:created>
  <dcterms:modified xsi:type="dcterms:W3CDTF">2022-05-30T12:11:00Z</dcterms:modified>
</cp:coreProperties>
</file>